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39"/>
        <w:gridCol w:w="1537"/>
        <w:gridCol w:w="1568"/>
        <w:gridCol w:w="1056"/>
      </w:tblGrid>
      <w:tr w:rsidR="00762DA8" w:rsidRPr="00762DA8" w14:paraId="02DF3EC2" w14:textId="77777777" w:rsidTr="003347DB">
        <w:trPr>
          <w:trHeight w:val="684"/>
        </w:trPr>
        <w:tc>
          <w:tcPr>
            <w:tcW w:w="9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341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Supplemental Table S1. Comparison of recurrence rate between maintaining prednisolone 5 mg or higher for </w:t>
            </w:r>
            <w:r w:rsidRPr="00762DA8">
              <w:rPr>
                <w:rFonts w:ascii="Cambria Math" w:eastAsia="游ゴシック" w:hAnsi="Cambria Math" w:cs="Times New Roman"/>
                <w:kern w:val="0"/>
                <w:sz w:val="22"/>
                <w14:ligatures w14:val="none"/>
              </w:rPr>
              <w:t>≥</w:t>
            </w: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4 days or more and for &lt; 154 days</w:t>
            </w:r>
          </w:p>
        </w:tc>
      </w:tr>
      <w:tr w:rsidR="00762DA8" w:rsidRPr="00762DA8" w14:paraId="3ECADE53" w14:textId="77777777" w:rsidTr="003347DB">
        <w:trPr>
          <w:trHeight w:val="360"/>
        </w:trPr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394B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E183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游ゴシック" w:eastAsia="游ゴシック" w:hAnsi="游ゴシック" w:cs="Times New Roman" w:hint="eastAsia"/>
                <w:kern w:val="0"/>
                <w:sz w:val="22"/>
                <w14:ligatures w14:val="none"/>
              </w:rPr>
              <w:t>≥</w:t>
            </w: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54 day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6BAE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&lt; 154 day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CD40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762DA8" w:rsidRPr="00762DA8" w14:paraId="0F0D67DC" w14:textId="77777777" w:rsidTr="003347DB">
        <w:trPr>
          <w:trHeight w:val="408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FFA56" w14:textId="394032DA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Number of </w:t>
            </w:r>
            <w:r w:rsidR="00762DA8"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patients</w:t>
            </w: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, 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319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9638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79E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762DA8" w:rsidRPr="00762DA8" w14:paraId="2691FC33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649" w14:textId="5F79428A" w:rsidR="003347DB" w:rsidRPr="00762DA8" w:rsidRDefault="00762DA8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ex:</w:t>
            </w:r>
            <w:r w:rsidR="003347DB"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male/female, 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D4F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/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21C8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/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694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48</w:t>
            </w:r>
          </w:p>
        </w:tc>
      </w:tr>
      <w:tr w:rsidR="00762DA8" w:rsidRPr="00762DA8" w14:paraId="705B2957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199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8F4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178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7B7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6</w:t>
            </w:r>
          </w:p>
        </w:tc>
      </w:tr>
      <w:tr w:rsidR="00762DA8" w:rsidRPr="00762DA8" w14:paraId="1299EE07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1D8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Body weight, k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0364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0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1122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E4B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21</w:t>
            </w:r>
          </w:p>
        </w:tc>
      </w:tr>
      <w:tr w:rsidR="00762DA8" w:rsidRPr="00762DA8" w14:paraId="6E70E22D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40A9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Follow-up period,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D20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447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E7D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9</w:t>
            </w:r>
          </w:p>
        </w:tc>
      </w:tr>
      <w:tr w:rsidR="00762DA8" w:rsidRPr="00762DA8" w14:paraId="4F0D8284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058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Recurrence rate, no. of eyes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4AC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 (2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1F9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6 (5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CBC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&lt;0.01</w:t>
            </w:r>
          </w:p>
        </w:tc>
      </w:tr>
      <w:tr w:rsidR="00762DA8" w:rsidRPr="00762DA8" w14:paraId="4E4478E3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0F6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BCVA (</w:t>
            </w:r>
            <w:proofErr w:type="spellStart"/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logMAR</w:t>
            </w:r>
            <w:proofErr w:type="spellEnd"/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37E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8B7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BC8E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2DA8" w:rsidRPr="00762DA8" w14:paraId="65482B78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C7C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first visi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9B9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5C1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738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15</w:t>
            </w:r>
          </w:p>
        </w:tc>
      </w:tr>
      <w:tr w:rsidR="00762DA8" w:rsidRPr="00762DA8" w14:paraId="37127582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96A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1 week after start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73C8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C6A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29E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67</w:t>
            </w:r>
          </w:p>
        </w:tc>
      </w:tr>
      <w:tr w:rsidR="00762DA8" w:rsidRPr="00762DA8" w14:paraId="77D55C03" w14:textId="77777777" w:rsidTr="003347DB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B76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1 month after start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1289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559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09A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53</w:t>
            </w:r>
          </w:p>
        </w:tc>
      </w:tr>
      <w:tr w:rsidR="00762DA8" w:rsidRPr="00762DA8" w14:paraId="04B88591" w14:textId="77777777" w:rsidTr="006B71DA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9E6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6 months after start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B4E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5581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0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B5C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.01</w:t>
            </w:r>
          </w:p>
        </w:tc>
      </w:tr>
      <w:tr w:rsidR="00762DA8" w:rsidRPr="00762DA8" w14:paraId="4EFF47DD" w14:textId="77777777" w:rsidTr="006B71DA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C78B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 final visi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FE5B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C140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-0.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8613" w14:textId="77777777" w:rsidR="003347DB" w:rsidRPr="00762DA8" w:rsidRDefault="003347DB" w:rsidP="003347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&lt;0.01</w:t>
            </w:r>
          </w:p>
        </w:tc>
      </w:tr>
      <w:tr w:rsidR="006B71DA" w:rsidRPr="00762DA8" w14:paraId="255947F7" w14:textId="77777777" w:rsidTr="006B71DA">
        <w:trPr>
          <w:trHeight w:val="360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5A2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762DA8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BCVA best corrected visual acuity.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45A" w14:textId="77777777" w:rsidR="003347DB" w:rsidRPr="00762DA8" w:rsidRDefault="003347DB" w:rsidP="003347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BFE" w14:textId="77777777" w:rsidR="003347DB" w:rsidRPr="00762DA8" w:rsidRDefault="003347DB" w:rsidP="00334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D50" w14:textId="77777777" w:rsidR="003347DB" w:rsidRPr="00762DA8" w:rsidRDefault="003347DB" w:rsidP="003347D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0F5320" w14:textId="77777777" w:rsidR="00C4085A" w:rsidRPr="00762DA8" w:rsidRDefault="00C4085A"/>
    <w:sectPr w:rsidR="00C4085A" w:rsidRPr="00762D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DB"/>
    <w:rsid w:val="00102C09"/>
    <w:rsid w:val="003347DB"/>
    <w:rsid w:val="006B71DA"/>
    <w:rsid w:val="00762DA8"/>
    <w:rsid w:val="00BA5D16"/>
    <w:rsid w:val="00C4085A"/>
    <w:rsid w:val="00D4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FA31FF"/>
  <w15:chartTrackingRefBased/>
  <w15:docId w15:val="{684BE018-4A66-45C2-9F38-B5AD09C2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47D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4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47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47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47D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47D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47D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47D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47D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47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47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47D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47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47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47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47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47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47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47D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47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4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47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4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2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也 坪田</dc:creator>
  <cp:keywords/>
  <dc:description/>
  <cp:lastModifiedBy>笠原 加純</cp:lastModifiedBy>
  <cp:revision>3</cp:revision>
  <dcterms:created xsi:type="dcterms:W3CDTF">2025-02-26T04:20:00Z</dcterms:created>
  <dcterms:modified xsi:type="dcterms:W3CDTF">2025-04-29T14:51:00Z</dcterms:modified>
</cp:coreProperties>
</file>